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6A35" w:rsidRDefault="001F6A35"/>
    <w:p w:rsidR="001F6A35" w:rsidRDefault="001F6A35" w:rsidP="001F6A35">
      <w:pPr>
        <w:jc w:val="both"/>
        <w:rPr>
          <w:rFonts w:ascii="Arial" w:hAnsi="Arial" w:cs="Arial"/>
          <w:bCs/>
        </w:rPr>
      </w:pPr>
      <w:r w:rsidRPr="0017482D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3</w:t>
      </w:r>
      <w:r w:rsidRPr="0017482D">
        <w:rPr>
          <w:rFonts w:ascii="Arial" w:hAnsi="Arial" w:cs="Arial"/>
          <w:b/>
          <w:bCs/>
        </w:rPr>
        <w:t xml:space="preserve">. </w:t>
      </w:r>
      <w:r w:rsidRPr="00681B90">
        <w:rPr>
          <w:rFonts w:ascii="Arial" w:hAnsi="Arial" w:cs="Arial"/>
          <w:bCs/>
        </w:rPr>
        <w:t>List of significant different proteins</w:t>
      </w:r>
      <w:r>
        <w:rPr>
          <w:rFonts w:ascii="Arial" w:hAnsi="Arial" w:cs="Arial"/>
          <w:bCs/>
        </w:rPr>
        <w:t xml:space="preserve"> (</w:t>
      </w:r>
      <w:r w:rsidRPr="003C7952">
        <w:rPr>
          <w:rFonts w:ascii="Arial" w:hAnsi="Arial" w:cs="Arial"/>
          <w:bCs/>
          <w:i/>
        </w:rPr>
        <w:t>n</w:t>
      </w:r>
      <w:r>
        <w:rPr>
          <w:rFonts w:ascii="Arial" w:hAnsi="Arial" w:cs="Arial"/>
          <w:bCs/>
        </w:rPr>
        <w:t xml:space="preserve"> = 140)</w:t>
      </w:r>
      <w:r w:rsidRPr="00681B90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between late stage cervical cancer and healthy epithelium using </w:t>
      </w:r>
      <w:proofErr w:type="spellStart"/>
      <w:r>
        <w:rPr>
          <w:rFonts w:ascii="Arial" w:hAnsi="Arial" w:cs="Arial"/>
          <w:bCs/>
        </w:rPr>
        <w:t>Benjamini</w:t>
      </w:r>
      <w:proofErr w:type="spellEnd"/>
      <w:r>
        <w:rPr>
          <w:rFonts w:ascii="Arial" w:hAnsi="Arial" w:cs="Arial"/>
          <w:bCs/>
        </w:rPr>
        <w:t>-Hochberg correction for multiple testing.</w:t>
      </w:r>
      <w:r w:rsidRPr="00B15B33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>Z</w:t>
      </w:r>
      <w:r>
        <w:rPr>
          <w:rFonts w:ascii="Arial" w:hAnsi="Arial" w:cs="Arial"/>
        </w:rPr>
        <w:t>ero counts were converted to 0.125 to enable log calculations.</w:t>
      </w:r>
    </w:p>
    <w:p w:rsidR="001F6A35" w:rsidRPr="00681B90" w:rsidRDefault="001F6A35" w:rsidP="001F6A35">
      <w:pPr>
        <w:jc w:val="both"/>
        <w:rPr>
          <w:rFonts w:ascii="Arial" w:hAnsi="Arial" w:cs="Arial"/>
          <w:b/>
          <w:bCs/>
        </w:rPr>
      </w:pPr>
    </w:p>
    <w:tbl>
      <w:tblPr>
        <w:tblStyle w:val="MediumList1"/>
        <w:tblW w:w="9413" w:type="dxa"/>
        <w:tblLayout w:type="fixed"/>
        <w:tblLook w:val="04A0" w:firstRow="1" w:lastRow="0" w:firstColumn="1" w:lastColumn="0" w:noHBand="0" w:noVBand="1"/>
      </w:tblPr>
      <w:tblGrid>
        <w:gridCol w:w="5737"/>
        <w:gridCol w:w="1266"/>
        <w:gridCol w:w="955"/>
        <w:gridCol w:w="1455"/>
      </w:tblGrid>
      <w:tr w:rsidR="001F6A35" w:rsidRPr="0017482D" w:rsidTr="007802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17482D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b w:val="0"/>
                <w:color w:val="auto"/>
                <w:sz w:val="16"/>
                <w:szCs w:val="16"/>
              </w:rPr>
              <w:t>Protein nam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color w:val="auto"/>
                <w:sz w:val="16"/>
                <w:szCs w:val="16"/>
              </w:rPr>
              <w:t>Gene name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auto"/>
                <w:sz w:val="16"/>
                <w:szCs w:val="16"/>
              </w:rPr>
            </w:pPr>
          </w:p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color w:val="auto"/>
                <w:sz w:val="16"/>
                <w:szCs w:val="16"/>
              </w:rPr>
              <w:t>p-value</w:t>
            </w:r>
          </w:p>
        </w:tc>
        <w:tc>
          <w:tcPr>
            <w:tcW w:w="1455" w:type="dxa"/>
            <w:vAlign w:val="bottom"/>
          </w:tcPr>
          <w:p w:rsidR="001F6A35" w:rsidRPr="0017482D" w:rsidRDefault="001F6A35" w:rsidP="007802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auto"/>
                <w:sz w:val="16"/>
                <w:szCs w:val="16"/>
              </w:rPr>
            </w:pPr>
            <w:r w:rsidRPr="0017482D">
              <w:rPr>
                <w:rFonts w:ascii="Arial" w:hAnsi="Arial" w:cs="Arial"/>
                <w:iCs/>
                <w:color w:val="auto"/>
                <w:sz w:val="16"/>
                <w:szCs w:val="16"/>
                <w:vertAlign w:val="superscript"/>
              </w:rPr>
              <w:t>2</w:t>
            </w:r>
            <w:r w:rsidRPr="0017482D">
              <w:rPr>
                <w:rFonts w:ascii="Arial" w:hAnsi="Arial" w:cs="Arial"/>
                <w:iCs/>
                <w:color w:val="auto"/>
                <w:sz w:val="16"/>
                <w:szCs w:val="16"/>
              </w:rPr>
              <w:t>log fold-change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 cytoskeletal 1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E-08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ype-1 angiotensin II receptor-associated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TRAP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5E-07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  <w:lang w:val="pt-BR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rnulin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NN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9E-07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lap endonucle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EN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6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collin-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C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1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5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SWI/SNF-related matrix-associated actin-dependent regulator of chromatin subfamily A member 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ARCA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7E-06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1b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7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mall proline-rich protein 3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RR3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6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kyldihydroxyacetonephosphate synthase, peroxisomal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GPS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5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atidate cytidylyltransferase 2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S2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7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7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6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6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Junction plakoglobin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JUP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2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DP-dependent glucokinase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PGK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I cytoskeletal 1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1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37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9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dipocyte plasma membrane-associated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MAP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1E-05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  <w:hideMark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color w:val="auto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ar pore complex protein Nup155</w:t>
            </w:r>
          </w:p>
        </w:tc>
        <w:tc>
          <w:tcPr>
            <w:tcW w:w="1266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UP155</w:t>
            </w:r>
          </w:p>
        </w:tc>
        <w:tc>
          <w:tcPr>
            <w:tcW w:w="955" w:type="dxa"/>
            <w:shd w:val="clear" w:color="auto" w:fill="auto"/>
            <w:noWrap/>
            <w:vAlign w:val="bottom"/>
            <w:hideMark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uprabas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BS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polipoprotein A-II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PO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3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ellular retinoic acid-binding protein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RABP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cription intermediary factor 1-bet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RIM28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hloride intracellular channel protein 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I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liferating cell nuclear antige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C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-dependent protein kinase catalytic subuni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KD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ndoplasmic reticulum resident protein 29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P2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threonine-protein phosphatase PGAM5, mitochondrial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GAM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ibosome-binding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B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 methyltransferase-like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MTL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 hydroxymethyltransferase, mitochondrial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HMT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factor C subunit 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FC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hloride intracellular channel protein 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LIC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S100-A16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00A1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cidic leucine-rich nuclear phosphoprotein 32 family member 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32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-1-tetrahydrofolate synthase, cytoplasmic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THF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Oxysterol-binding protein-related protein 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SBPL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Envoplak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VP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2'-5'-oligoadenylate synthase 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AS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(U)-binding-splicing factor PUF60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UF60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eterogeneous nuclear ribonucleoproteins A2/B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NRNPA2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isulfide-isomerase A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I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forming acidic coiled-coil-containing protein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C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S100-P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100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Leucine-rich repeat-containing protein 16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RRC16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CAD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D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volucr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V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esmoglein-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SG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Importin subunit alpha-7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A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6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arginine-rich splicing factor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SF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0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as-related protein Rab-7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AB7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tigen KI-67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KI6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utative RNA-binding protein Luc7-lik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C7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9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cidic leucine-rich nuclear phosphoprotein 32 family member 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32E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longation factor Tu, mitochondrial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FM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grammed cell death protein 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CD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2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utative RNA-binding protein Luc7-like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UC7L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Tubulin beta cha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UB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9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lastin-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S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2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olichyl-diphosphooligosaccharide--protein glycosyltransferase subunit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4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1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1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57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F-hand domain-containing protein D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FHD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03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biquitin carboxyl-terminal hydrolase 1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SP1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2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ERGIC-5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MA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8.65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lanine--tRNA ligase, cytoplasmic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AR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0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onstitutive coactivator of PPAR-gamma-like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AM120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1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-3-phosphoglycerate dehydrogenas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HGDH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18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1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RO1-like protein alph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RO1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20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SE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3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D92C85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D92C85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rate RNA effector molecule homolog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RT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44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disulfide-isomerase A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DIA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9.62E-04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RCC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 protease inhibitor Kazal-type 5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INK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4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Sarcoplasmic/endoplasmic reticulum calcium ATPase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2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ine/arginine-rich splicing factor 7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RSF7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topoisomer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O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cidic leucine-rich nuclear phosphoprotein 32 family member B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P32B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mportin subunit alpha-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PN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pectrin beta chain, non-erythrocytic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PTB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4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4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sz w:val="16"/>
                <w:szCs w:val="16"/>
                <w:lang w:val="fr-FR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UMO-activating enzyme subunit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AE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tigen peptide transporter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A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J homolog subfamily C member 9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NAJC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entromere protein C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ENP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ptin-1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PT1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3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protein A 70 kDa DNA-binding subuni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ibonucleoside-diphosphate reductase subunit M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anadapt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4A1A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eacle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COF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ouble-stranded RNA-specific adenosine deaminas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DA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ap junction alpha-1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J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3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ucleoprotein TPR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P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erpin H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ERPINH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GMP synthase [glutamine-hydrolyzing]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MPS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e-mRNA-splicing factor ISY1 homolog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SY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e-mRNA 3'-end-processing factor FIP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IP1L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rebr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B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7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lastRenderedPageBreak/>
              <w:t>Cluster of V-type proton ATPase subunit B, brain isoform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6V1B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collagen-lysine,2-oxoglutarate 5-dioxygen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O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gulator of chromosome condensatio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CC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nnexin A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NXA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e-mRNA-processing factor 6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RPF6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poptosis-inducing factor 1, mitochondrial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IFM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Alpha-actinin-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T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WD repeat and HMG-box DNA-binding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WDHD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HIV Tat-specific factor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TATSF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ADH-cytochrome b5 reduct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YB5R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rotein MANBAL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ANBAL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1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rting nexin-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NX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nconventional myosin-I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YO1E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2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alreticul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AL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oly [ADP-ribose] polymer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ARP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asc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SCN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ragile X mental retardation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MR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dium/potassium-transporting ATPase subunit beta-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P1B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1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sz w:val="16"/>
                <w:szCs w:val="16"/>
                <w:lang w:val="fr-FR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U2 snRNP-associated SURP motif-containing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2SURP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Filamin-A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LN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1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olute carrier family 2, facilitated glucose transporter member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LC2A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A-kinase anchor protein 1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KAP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2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2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NA-binding protein 39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BM39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4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factor C subunit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F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Brain-specific angiogenesis inhibitor 1-associated protein 2-like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AIAP2L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egative elongation factor E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ELFE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5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78 kDa glucose-regulated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SPA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rcellular adhesion molecul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CAM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7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Transferrin receptor protein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FRC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Integrin alpha-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TG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1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Structural maintenance of chromosomes protein 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MC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36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lipase A-2-activating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AA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0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Replication protein A 32 kDa subunit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PA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42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Keratin, type II cytoskeletal 5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4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0.5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Nical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CLN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5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Zinc finger RNA-binding protein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FR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65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3 ubiquitin-protein ligase RNF21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NF2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5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spacing w:before="100" w:beforeAutospacing="1" w:after="100" w:afterAutospacing="1"/>
              <w:rPr>
                <w:rFonts w:ascii="Arial" w:hAnsi="Arial" w:cs="Arial"/>
                <w:b w:val="0"/>
                <w:sz w:val="16"/>
                <w:szCs w:val="16"/>
                <w:lang w:val="fr-BE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Keratin, type I cytoskeletal 2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RT2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3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7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Extended synaptotagmin-2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SYT2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Phospholipid scramblase 1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LSCR1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3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Receptor-type tyrosine-protein phosphatase F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TPRF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9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0</w:t>
            </w:r>
          </w:p>
        </w:tc>
      </w:tr>
      <w:tr w:rsidR="001F6A35" w:rsidRPr="0017482D" w:rsidTr="007802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DNA replication licensing factor MCM5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CM5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08E-03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</w:t>
            </w:r>
          </w:p>
        </w:tc>
      </w:tr>
      <w:tr w:rsidR="001F6A35" w:rsidRPr="0017482D" w:rsidTr="007802D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37" w:type="dxa"/>
            <w:shd w:val="clear" w:color="auto" w:fill="auto"/>
            <w:noWrap/>
            <w:vAlign w:val="bottom"/>
          </w:tcPr>
          <w:p w:rsidR="001F6A35" w:rsidRPr="000C1C17" w:rsidRDefault="001F6A35" w:rsidP="007802D0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C1C17">
              <w:rPr>
                <w:rFonts w:ascii="Arial" w:hAnsi="Arial" w:cs="Arial"/>
                <w:b w:val="0"/>
                <w:color w:val="000000"/>
                <w:sz w:val="16"/>
                <w:szCs w:val="16"/>
              </w:rPr>
              <w:t>Cluster of Cyclin-dependent kinase 13</w:t>
            </w:r>
          </w:p>
        </w:tc>
        <w:tc>
          <w:tcPr>
            <w:tcW w:w="1266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DK13</w:t>
            </w:r>
          </w:p>
        </w:tc>
        <w:tc>
          <w:tcPr>
            <w:tcW w:w="955" w:type="dxa"/>
            <w:shd w:val="clear" w:color="auto" w:fill="auto"/>
            <w:noWrap/>
            <w:vAlign w:val="bottom"/>
          </w:tcPr>
          <w:p w:rsidR="001F6A35" w:rsidRPr="00D72505" w:rsidRDefault="001F6A35" w:rsidP="007802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41E-02</w:t>
            </w:r>
          </w:p>
        </w:tc>
        <w:tc>
          <w:tcPr>
            <w:tcW w:w="1455" w:type="dxa"/>
            <w:shd w:val="clear" w:color="auto" w:fill="auto"/>
            <w:vAlign w:val="bottom"/>
          </w:tcPr>
          <w:p w:rsidR="001F6A35" w:rsidRPr="00D72505" w:rsidRDefault="001F6A35" w:rsidP="007802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1</w:t>
            </w:r>
          </w:p>
        </w:tc>
      </w:tr>
    </w:tbl>
    <w:p w:rsidR="001F6A35" w:rsidRDefault="001F6A35">
      <w:bookmarkStart w:id="0" w:name="_GoBack"/>
      <w:bookmarkEnd w:id="0"/>
    </w:p>
    <w:sectPr w:rsidR="001F6A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6A35"/>
    <w:rsid w:val="001F6A35"/>
    <w:rsid w:val="00D96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F6A35"/>
    <w:pPr>
      <w:spacing w:after="0" w:line="240" w:lineRule="auto"/>
    </w:pPr>
    <w:rPr>
      <w:rFonts w:ascii="Calibri" w:eastAsia="Calibri" w:hAnsi="Calibri" w:cs="Times New Roman"/>
      <w:color w:val="000000" w:themeColor="text1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1F6A35"/>
    <w:pPr>
      <w:spacing w:after="0" w:line="240" w:lineRule="auto"/>
    </w:pPr>
    <w:rPr>
      <w:rFonts w:ascii="Calibri" w:eastAsia="Calibri" w:hAnsi="Calibri" w:cs="Times New Roman"/>
      <w:color w:val="000000" w:themeColor="text1"/>
      <w:lang w:val="nl-NL" w:eastAsia="nl-N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73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8-03-01T05:49:00Z</dcterms:created>
  <dcterms:modified xsi:type="dcterms:W3CDTF">2018-03-01T05:49:00Z</dcterms:modified>
</cp:coreProperties>
</file>